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CF29C" w14:textId="6C6AC4E3" w:rsidR="001807D7" w:rsidRPr="007C25FA" w:rsidRDefault="00251156" w:rsidP="008814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2E40723" w14:textId="77777777" w:rsidR="008258F0" w:rsidRPr="007C25FA" w:rsidRDefault="008258F0" w:rsidP="008814F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Fig S1. Generation of OB-selective ATP6AP2 KO mice.</w:t>
      </w:r>
    </w:p>
    <w:p w14:paraId="10F2B9F6" w14:textId="70E1EDB9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a)</w:t>
      </w:r>
      <w:r w:rsidRPr="007C25FA">
        <w:rPr>
          <w:rFonts w:ascii="Times New Roman" w:hAnsi="Times New Roman" w:cs="Times New Roman"/>
          <w:sz w:val="24"/>
          <w:szCs w:val="24"/>
        </w:rPr>
        <w:t xml:space="preserve"> Strategy to cleave exon 2 of </w:t>
      </w:r>
      <w:r w:rsidRPr="007C25FA">
        <w:rPr>
          <w:rFonts w:ascii="Times New Roman" w:hAnsi="Times New Roman" w:cs="Times New Roman"/>
          <w:i/>
          <w:sz w:val="24"/>
          <w:szCs w:val="24"/>
        </w:rPr>
        <w:t>Atp6ap2</w:t>
      </w:r>
      <w:r w:rsidRPr="007C25FA">
        <w:rPr>
          <w:rFonts w:ascii="Times New Roman" w:hAnsi="Times New Roman" w:cs="Times New Roman"/>
          <w:sz w:val="24"/>
          <w:szCs w:val="24"/>
        </w:rPr>
        <w:t xml:space="preserve"> flanked by 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 xml:space="preserve"> sites in the</w:t>
      </w:r>
      <w:r w:rsidRPr="007C25FA">
        <w:rPr>
          <w:rFonts w:ascii="Times New Roman" w:hAnsi="Times New Roman" w:cs="Times New Roman"/>
          <w:i/>
          <w:sz w:val="24"/>
          <w:szCs w:val="24"/>
        </w:rPr>
        <w:t xml:space="preserve"> Atp6ap2</w:t>
      </w:r>
      <w:r w:rsidRPr="007C25FA">
        <w:rPr>
          <w:rFonts w:ascii="Times New Roman" w:hAnsi="Times New Roman" w:cs="Times New Roman"/>
          <w:i/>
          <w:sz w:val="24"/>
          <w:szCs w:val="24"/>
          <w:vertAlign w:val="superscript"/>
        </w:rPr>
        <w:t>flox</w:t>
      </w:r>
      <w:r w:rsidRPr="007C25FA">
        <w:rPr>
          <w:rFonts w:ascii="Times New Roman" w:hAnsi="Times New Roman" w:cs="Times New Roman"/>
          <w:sz w:val="24"/>
          <w:szCs w:val="24"/>
        </w:rPr>
        <w:t xml:space="preserve"> allele. As </w:t>
      </w:r>
      <w:r w:rsidRPr="007C25FA">
        <w:rPr>
          <w:rFonts w:ascii="Times New Roman" w:hAnsi="Times New Roman" w:cs="Times New Roman"/>
          <w:i/>
          <w:sz w:val="24"/>
          <w:szCs w:val="24"/>
        </w:rPr>
        <w:t>Atp6ap2</w:t>
      </w:r>
      <w:r w:rsidRPr="007C25FA">
        <w:rPr>
          <w:rFonts w:ascii="Times New Roman" w:hAnsi="Times New Roman" w:cs="Times New Roman"/>
          <w:sz w:val="24"/>
          <w:szCs w:val="24"/>
        </w:rPr>
        <w:t xml:space="preserve"> is on the X chromosome, </w:t>
      </w:r>
      <w:r w:rsidRPr="007C25FA">
        <w:rPr>
          <w:rFonts w:ascii="Times New Roman" w:hAnsi="Times New Roman" w:cs="Times New Roman"/>
          <w:i/>
          <w:sz w:val="24"/>
          <w:szCs w:val="24"/>
        </w:rPr>
        <w:t>Atp6ap2</w:t>
      </w:r>
      <w:r w:rsidRPr="007C25FA">
        <w:rPr>
          <w:rFonts w:ascii="Times New Roman" w:hAnsi="Times New Roman" w:cs="Times New Roman"/>
          <w:i/>
          <w:sz w:val="24"/>
          <w:szCs w:val="24"/>
          <w:vertAlign w:val="superscript"/>
        </w:rPr>
        <w:t>flox/X</w:t>
      </w:r>
      <w:r w:rsidRPr="007C25FA">
        <w:rPr>
          <w:rFonts w:ascii="Times New Roman" w:hAnsi="Times New Roman" w:cs="Times New Roman"/>
          <w:sz w:val="24"/>
          <w:szCs w:val="24"/>
        </w:rPr>
        <w:t xml:space="preserve"> female mice were crossed with male osteocalcin (OCN)-Cre transgenic mice to generated OB-selective conditional knockout male mutant mice, </w:t>
      </w:r>
      <w:r w:rsidR="002D26E2" w:rsidRPr="007C25FA">
        <w:rPr>
          <w:rFonts w:ascii="Times New Roman" w:hAnsi="Times New Roman" w:cs="Times New Roman"/>
          <w:sz w:val="24"/>
          <w:szCs w:val="24"/>
        </w:rPr>
        <w:t>Atp6ap2</w:t>
      </w:r>
      <w:r w:rsidR="002D26E2" w:rsidRPr="007C25FA">
        <w:rPr>
          <w:rFonts w:ascii="Times New Roman" w:hAnsi="Times New Roman" w:cs="Times New Roman"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D4C997" w14:textId="6076F93C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b)</w:t>
      </w:r>
      <w:r w:rsidRPr="007C25FA">
        <w:rPr>
          <w:rFonts w:ascii="Times New Roman" w:hAnsi="Times New Roman" w:cs="Times New Roman"/>
          <w:sz w:val="24"/>
          <w:szCs w:val="24"/>
        </w:rPr>
        <w:t xml:space="preserve"> Western blotting analysis of ATP6AP2 expression in primary cultured BMSCs and OBs from 3-MO male Ctrl and </w:t>
      </w:r>
      <w:r w:rsidR="002D26E2" w:rsidRPr="007C25FA">
        <w:rPr>
          <w:rFonts w:ascii="Times New Roman" w:hAnsi="Times New Roman" w:cs="Times New Roman"/>
          <w:sz w:val="24"/>
          <w:szCs w:val="24"/>
        </w:rPr>
        <w:t>Atp6ap2</w:t>
      </w:r>
      <w:r w:rsidR="002D26E2" w:rsidRPr="007C25FA">
        <w:rPr>
          <w:rFonts w:ascii="Times New Roman" w:hAnsi="Times New Roman" w:cs="Times New Roman"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sz w:val="24"/>
          <w:szCs w:val="24"/>
        </w:rPr>
        <w:t xml:space="preserve"> mice. β-actin was used as the loading controls. </w:t>
      </w:r>
    </w:p>
    <w:p w14:paraId="60467AAC" w14:textId="77777777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c)</w:t>
      </w:r>
      <w:r w:rsidRPr="007C25FA">
        <w:rPr>
          <w:rFonts w:ascii="Times New Roman" w:hAnsi="Times New Roman" w:cs="Times New Roman"/>
          <w:sz w:val="24"/>
          <w:szCs w:val="24"/>
        </w:rPr>
        <w:t xml:space="preserve"> Quantification analysis of b.</w:t>
      </w:r>
    </w:p>
    <w:p w14:paraId="0ADD0A01" w14:textId="45B027A2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d)</w:t>
      </w:r>
      <w:r w:rsidRPr="007C25FA">
        <w:rPr>
          <w:rFonts w:ascii="Times New Roman" w:hAnsi="Times New Roman" w:cs="Times New Roman"/>
          <w:sz w:val="24"/>
          <w:szCs w:val="24"/>
        </w:rPr>
        <w:t xml:space="preserve"> Western blotting analysis of ATP6AP2 expression in primary cultured BMMs and OCs from 3-MO male Ctrl and </w:t>
      </w:r>
      <w:r w:rsidR="002D26E2" w:rsidRPr="007C25FA">
        <w:rPr>
          <w:rFonts w:ascii="Times New Roman" w:hAnsi="Times New Roman" w:cs="Times New Roman"/>
          <w:sz w:val="24"/>
          <w:szCs w:val="24"/>
        </w:rPr>
        <w:t>Atp6ap2</w:t>
      </w:r>
      <w:r w:rsidR="002D26E2" w:rsidRPr="007C25FA">
        <w:rPr>
          <w:rFonts w:ascii="Times New Roman" w:hAnsi="Times New Roman" w:cs="Times New Roman"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5CD582F5" w14:textId="77777777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e)</w:t>
      </w:r>
      <w:r w:rsidRPr="007C25FA">
        <w:rPr>
          <w:rFonts w:ascii="Times New Roman" w:hAnsi="Times New Roman" w:cs="Times New Roman"/>
          <w:sz w:val="24"/>
          <w:szCs w:val="24"/>
        </w:rPr>
        <w:t xml:space="preserve"> Quantification analysis of d. </w:t>
      </w:r>
    </w:p>
    <w:p w14:paraId="060DCC7F" w14:textId="77777777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f)</w:t>
      </w:r>
      <w:r w:rsidRPr="007C25FA">
        <w:rPr>
          <w:rFonts w:ascii="Times New Roman" w:hAnsi="Times New Roman" w:cs="Times New Roman"/>
          <w:sz w:val="24"/>
          <w:szCs w:val="24"/>
        </w:rPr>
        <w:t xml:space="preserve"> Representative photos of male mice with indicated age and genotype.</w:t>
      </w:r>
    </w:p>
    <w:p w14:paraId="5A6ACF4B" w14:textId="72AD69A0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g)</w:t>
      </w:r>
      <w:r w:rsidRPr="007C25FA">
        <w:rPr>
          <w:rFonts w:ascii="Times New Roman" w:hAnsi="Times New Roman" w:cs="Times New Roman"/>
          <w:sz w:val="24"/>
          <w:szCs w:val="24"/>
        </w:rPr>
        <w:t xml:space="preserve"> Decreased of body weight in male </w:t>
      </w:r>
      <w:r w:rsidR="002D26E2" w:rsidRPr="007C25FA">
        <w:rPr>
          <w:rFonts w:ascii="Times New Roman" w:hAnsi="Times New Roman" w:cs="Times New Roman"/>
          <w:bCs/>
          <w:sz w:val="24"/>
          <w:szCs w:val="24"/>
        </w:rPr>
        <w:t>Atp6ap2</w:t>
      </w:r>
      <w:r w:rsidR="002D26E2" w:rsidRPr="007C25FA">
        <w:rPr>
          <w:rFonts w:ascii="Times New Roman" w:hAnsi="Times New Roman" w:cs="Times New Roman"/>
          <w:bCs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bCs/>
          <w:sz w:val="24"/>
          <w:szCs w:val="24"/>
        </w:rPr>
        <w:t xml:space="preserve"> mice</w:t>
      </w:r>
      <w:r w:rsidRPr="007C25FA">
        <w:rPr>
          <w:rFonts w:ascii="Times New Roman" w:hAnsi="Times New Roman" w:cs="Times New Roman"/>
          <w:sz w:val="24"/>
          <w:szCs w:val="24"/>
        </w:rPr>
        <w:t>.</w:t>
      </w:r>
    </w:p>
    <w:p w14:paraId="4E9F6210" w14:textId="77777777" w:rsidR="008258F0" w:rsidRPr="007C25FA" w:rsidRDefault="008258F0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hAnsi="Times New Roman" w:cs="Times New Roman"/>
          <w:sz w:val="24"/>
          <w:szCs w:val="24"/>
        </w:rPr>
        <w:t xml:space="preserve">Data in (c) and (e) are presented as mean± SD (n=3 independent experiments). *, P&lt; 0.05 as determined by two-way ANOVA with Bonferroni post hoc analysis for multiple comparisons test. Data in (g) are presented as mean± SD (n=6 animals per genotype). P values obtained by unpaired two-tailed t-test. 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, P&lt; 0.05. **, P&lt; 0.01.</w:t>
      </w:r>
      <w:r w:rsidRPr="007C25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146A6B" w14:textId="5616E501" w:rsidR="00251156" w:rsidRPr="007C25FA" w:rsidRDefault="00251156" w:rsidP="00251156">
      <w:pPr>
        <w:widowControl/>
        <w:spacing w:line="360" w:lineRule="auto"/>
        <w:jc w:val="left"/>
      </w:pPr>
    </w:p>
    <w:p w14:paraId="08B11EEB" w14:textId="67D31F77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 xml:space="preserve">Fig S2. Increased bone resorption in </w:t>
      </w:r>
      <w:r w:rsidR="002D26E2" w:rsidRPr="007C25FA">
        <w:rPr>
          <w:rFonts w:ascii="Times New Roman" w:hAnsi="Times New Roman" w:cs="Times New Roman"/>
          <w:b/>
          <w:sz w:val="24"/>
          <w:szCs w:val="24"/>
        </w:rPr>
        <w:t>Atp6ap2</w:t>
      </w:r>
      <w:r w:rsidRPr="007C25FA">
        <w:rPr>
          <w:rFonts w:ascii="Times New Roman" w:hAnsi="Times New Roman" w:cs="Times New Roman"/>
          <w:b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b/>
          <w:sz w:val="24"/>
          <w:szCs w:val="24"/>
        </w:rPr>
        <w:t xml:space="preserve"> mice.</w:t>
      </w:r>
    </w:p>
    <w:p w14:paraId="0DFBDABE" w14:textId="750C5AFF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a)</w:t>
      </w:r>
      <w:r w:rsidRPr="007C25FA">
        <w:rPr>
          <w:rFonts w:ascii="Times New Roman" w:hAnsi="Times New Roman" w:cs="Times New Roman"/>
          <w:sz w:val="24"/>
          <w:szCs w:val="24"/>
        </w:rPr>
        <w:t xml:space="preserve"> ELISA analysis of serum 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pyridinoline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 xml:space="preserve"> (PYD) levels in 1-MO and 3-MO male ctrl and </w:t>
      </w:r>
      <w:r w:rsidR="002D26E2" w:rsidRPr="007C25FA">
        <w:rPr>
          <w:rFonts w:ascii="Times New Roman" w:hAnsi="Times New Roman" w:cs="Times New Roman"/>
          <w:sz w:val="24"/>
          <w:szCs w:val="24"/>
        </w:rPr>
        <w:t>Atp6ap2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12035570" w14:textId="0D0E52AA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b-d)</w:t>
      </w:r>
      <w:r w:rsidRPr="007C25FA">
        <w:rPr>
          <w:rFonts w:ascii="Times New Roman" w:hAnsi="Times New Roman" w:cs="Times New Roman"/>
          <w:sz w:val="24"/>
          <w:szCs w:val="24"/>
        </w:rPr>
        <w:t xml:space="preserve"> TRAP staining analysis of femur sections from 1-MO and 3-MO male ctrl and </w:t>
      </w:r>
      <w:r w:rsidR="002D26E2" w:rsidRPr="007C25FA">
        <w:rPr>
          <w:rFonts w:ascii="Times New Roman" w:hAnsi="Times New Roman" w:cs="Times New Roman"/>
          <w:sz w:val="24"/>
          <w:szCs w:val="24"/>
        </w:rPr>
        <w:t>Atp6ap2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sz w:val="24"/>
          <w:szCs w:val="24"/>
        </w:rPr>
        <w:t xml:space="preserve"> mice. Bar, 150 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>. Quantification analysis of TRAP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C25FA">
        <w:rPr>
          <w:rFonts w:ascii="Times New Roman" w:hAnsi="Times New Roman" w:cs="Times New Roman"/>
          <w:sz w:val="24"/>
          <w:szCs w:val="24"/>
        </w:rPr>
        <w:t xml:space="preserve"> cell number per unit bone surface area in trabecular bone region or cortical bone region was shown in c and d.</w:t>
      </w:r>
    </w:p>
    <w:p w14:paraId="24F155D2" w14:textId="009432D4" w:rsidR="008258F0" w:rsidRPr="007C25FA" w:rsidRDefault="008258F0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e-g)</w:t>
      </w:r>
      <w:r w:rsidRPr="007C25FA">
        <w:rPr>
          <w:rFonts w:ascii="Times New Roman" w:hAnsi="Times New Roman" w:cs="Times New Roman"/>
          <w:sz w:val="24"/>
          <w:szCs w:val="24"/>
        </w:rPr>
        <w:t xml:space="preserve"> TRAP staining and bone resorption pit analysis of cultured OCs derived from BMMs from ctrl and </w:t>
      </w:r>
      <w:r w:rsidR="002D26E2" w:rsidRPr="007C25FA">
        <w:rPr>
          <w:rFonts w:ascii="Times New Roman" w:hAnsi="Times New Roman" w:cs="Times New Roman"/>
          <w:sz w:val="24"/>
          <w:szCs w:val="24"/>
        </w:rPr>
        <w:t>Atp6ap2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Ocn-Cre</w:t>
      </w:r>
      <w:r w:rsidRPr="007C25FA">
        <w:rPr>
          <w:rFonts w:ascii="Times New Roman" w:hAnsi="Times New Roman" w:cs="Times New Roman"/>
          <w:sz w:val="24"/>
          <w:szCs w:val="24"/>
        </w:rPr>
        <w:t xml:space="preserve"> mice. Cells were treated with 0.01 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 xml:space="preserve">/mL M-CSF and 100 ng/mL RANKL for 7 d. Bar, 200 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 xml:space="preserve">. For the bone resorption pit assay, OCs </w:t>
      </w:r>
      <w:r w:rsidRPr="007C25FA">
        <w:rPr>
          <w:rFonts w:ascii="Times New Roman" w:hAnsi="Times New Roman" w:cs="Times New Roman"/>
          <w:sz w:val="24"/>
          <w:szCs w:val="24"/>
        </w:rPr>
        <w:lastRenderedPageBreak/>
        <w:t>were cultured in plates coated with calcium phosphate matrix. Quantification analysis of the number of TRAP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C25FA">
        <w:rPr>
          <w:rFonts w:ascii="Times New Roman" w:hAnsi="Times New Roman" w:cs="Times New Roman"/>
          <w:sz w:val="24"/>
          <w:szCs w:val="24"/>
        </w:rPr>
        <w:t xml:space="preserve"> multinucleated cells (MNCs; more than three nuclei) per randomly selected visual field and resorption area were shown in f and g.</w:t>
      </w:r>
    </w:p>
    <w:p w14:paraId="5976329A" w14:textId="77777777" w:rsidR="008258F0" w:rsidRPr="007C25FA" w:rsidRDefault="008258F0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hAnsi="Times New Roman" w:cs="Times New Roman"/>
          <w:sz w:val="24"/>
          <w:szCs w:val="24"/>
        </w:rPr>
        <w:t xml:space="preserve">Data in (a), (c), (d), (f) and (g) are shown as box plots together with individual data points, and whiskers indicate minimum to maximum (n=6 or 10). P values obtained by unpaired two-tailed t-test. 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*, P&lt; 0.01. ***, P&lt; 0.001.</w:t>
      </w:r>
    </w:p>
    <w:p w14:paraId="26802B91" w14:textId="2573AA40" w:rsidR="008258F0" w:rsidRPr="007C25FA" w:rsidRDefault="008258F0" w:rsidP="008814F3">
      <w:pPr>
        <w:spacing w:line="360" w:lineRule="auto"/>
      </w:pPr>
    </w:p>
    <w:p w14:paraId="1E14298D" w14:textId="6EED028E" w:rsidR="00B84650" w:rsidRPr="007C25FA" w:rsidRDefault="00B84650" w:rsidP="008814F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Fig S3. De</w:t>
      </w:r>
      <w:r w:rsidRPr="007C25F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creased OB differentiation and mineralization in BMSCs derived from </w:t>
      </w:r>
      <w:r w:rsidR="002D26E2" w:rsidRPr="007C25FA">
        <w:rPr>
          <w:rFonts w:ascii="Times New Roman" w:hAnsi="Times New Roman" w:cs="Times New Roman"/>
          <w:b/>
          <w:bCs/>
          <w:kern w:val="24"/>
          <w:sz w:val="24"/>
          <w:szCs w:val="24"/>
        </w:rPr>
        <w:t>Atp6ap2</w:t>
      </w:r>
      <w:proofErr w:type="spellStart"/>
      <w:r w:rsidR="002D26E2" w:rsidRPr="007C25FA">
        <w:rPr>
          <w:rFonts w:ascii="Times New Roman" w:hAnsi="Times New Roman" w:cs="Times New Roman"/>
          <w:b/>
          <w:bCs/>
          <w:kern w:val="24"/>
          <w:position w:val="8"/>
          <w:sz w:val="24"/>
          <w:szCs w:val="24"/>
          <w:vertAlign w:val="superscript"/>
        </w:rPr>
        <w:t>Ocn</w:t>
      </w:r>
      <w:proofErr w:type="spellEnd"/>
      <w:r w:rsidR="002D26E2" w:rsidRPr="007C25FA">
        <w:rPr>
          <w:rFonts w:ascii="Times New Roman" w:hAnsi="Times New Roman" w:cs="Times New Roman"/>
          <w:b/>
          <w:bCs/>
          <w:kern w:val="24"/>
          <w:position w:val="8"/>
          <w:sz w:val="24"/>
          <w:szCs w:val="24"/>
          <w:vertAlign w:val="superscript"/>
        </w:rPr>
        <w:t>-Cre</w:t>
      </w:r>
      <w:r w:rsidRPr="007C25F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mice.</w:t>
      </w:r>
    </w:p>
    <w:p w14:paraId="068AD1D4" w14:textId="1FD47715" w:rsidR="00B84650" w:rsidRPr="007C25FA" w:rsidRDefault="00B84650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(</w:t>
      </w:r>
      <w:r w:rsidR="00930CA7"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a</w:t>
      </w:r>
      <w:r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)</w:t>
      </w:r>
      <w:r w:rsidRPr="007C25FA">
        <w:rPr>
          <w:rFonts w:ascii="Times New Roman" w:hAnsi="Times New Roman" w:cs="Times New Roman"/>
          <w:sz w:val="24"/>
          <w:szCs w:val="24"/>
        </w:rPr>
        <w:t xml:space="preserve"> </w:t>
      </w:r>
      <w:r w:rsidRPr="007C25FA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BMSCs derived from 3-MO male ctrl or </w:t>
      </w:r>
      <w:r w:rsidR="002D26E2" w:rsidRPr="007C25FA">
        <w:rPr>
          <w:rFonts w:ascii="Times New Roman" w:eastAsia="宋体" w:hAnsi="Times New Roman" w:cs="Times New Roman"/>
          <w:noProof/>
          <w:kern w:val="0"/>
          <w:sz w:val="24"/>
          <w:szCs w:val="24"/>
        </w:rPr>
        <w:t>Atp6ap2</w:t>
      </w:r>
      <w:r w:rsidR="002D26E2" w:rsidRPr="007C25FA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</w:rPr>
        <w:t>Ocn-Cre</w:t>
      </w:r>
      <w:r w:rsidRPr="007C25FA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mice were cultured in osteogenic differentiation medium for 14 days (ALP staining) or 21 days (Alizarin Red S staining). Osteoblast-like cells indicated by ALP (alkaline phosphatase) staining, and calcification indicated by Alizarin red S staining were shown.</w:t>
      </w:r>
      <w:r w:rsidRPr="007C25FA">
        <w:rPr>
          <w:rFonts w:ascii="Times New Roman" w:hAnsi="Times New Roman" w:cs="Times New Roman"/>
          <w:sz w:val="24"/>
          <w:szCs w:val="24"/>
        </w:rPr>
        <w:t xml:space="preserve"> Bar, 20 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>.</w:t>
      </w:r>
    </w:p>
    <w:p w14:paraId="16A0700F" w14:textId="77777777" w:rsidR="00B84650" w:rsidRPr="007C25FA" w:rsidRDefault="00B84650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(</w:t>
      </w:r>
      <w:r w:rsidR="00930CA7"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b</w:t>
      </w:r>
      <w:r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-</w:t>
      </w:r>
      <w:r w:rsidR="00930CA7"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</w:t>
      </w:r>
      <w:r w:rsidRPr="007C25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)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Quantitative analysis of the ALP cell number and </w:t>
      </w:r>
      <w:proofErr w:type="spellStart"/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duies</w:t>
      </w:r>
      <w:proofErr w:type="spellEnd"/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ea (mineralization rate) in A.</w:t>
      </w:r>
    </w:p>
    <w:p w14:paraId="6A5723BE" w14:textId="166B5CB7" w:rsidR="00A63670" w:rsidRPr="007C25FA" w:rsidRDefault="00A63670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(</w:t>
      </w:r>
      <w:r w:rsidRPr="007C25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)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C615E" w:rsidRPr="007C25FA">
        <w:rPr>
          <w:rFonts w:ascii="Times New Roman" w:eastAsia="宋体" w:hAnsi="Times New Roman" w:cs="Times New Roman"/>
          <w:kern w:val="0"/>
          <w:sz w:val="24"/>
          <w:szCs w:val="24"/>
        </w:rPr>
        <w:t xml:space="preserve">Relative mRNA expression of </w:t>
      </w:r>
      <w:r w:rsidRPr="007C25FA">
        <w:rPr>
          <w:rFonts w:ascii="Times New Roman" w:hAnsi="Times New Roman" w:cs="Times New Roman"/>
          <w:bCs/>
          <w:sz w:val="24"/>
          <w:szCs w:val="24"/>
        </w:rPr>
        <w:t xml:space="preserve">Runx2 and </w:t>
      </w:r>
      <w:proofErr w:type="spellStart"/>
      <w:r w:rsidRPr="007C25FA">
        <w:rPr>
          <w:rFonts w:ascii="Times New Roman" w:hAnsi="Times New Roman" w:cs="Times New Roman"/>
          <w:bCs/>
          <w:sz w:val="24"/>
          <w:szCs w:val="24"/>
        </w:rPr>
        <w:t>Osx</w:t>
      </w:r>
      <w:proofErr w:type="spellEnd"/>
      <w:r w:rsidRPr="007C25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15E" w:rsidRPr="007C25FA">
        <w:rPr>
          <w:rFonts w:ascii="Times New Roman" w:hAnsi="Times New Roman" w:cs="Times New Roman"/>
          <w:bCs/>
          <w:sz w:val="24"/>
          <w:szCs w:val="24"/>
        </w:rPr>
        <w:t>during the osteogenic differentiation of BMSCs (1 week)</w:t>
      </w:r>
      <w:r w:rsidRPr="007C25FA">
        <w:rPr>
          <w:rFonts w:ascii="Times New Roman" w:hAnsi="Times New Roman" w:cs="Times New Roman"/>
          <w:bCs/>
          <w:sz w:val="24"/>
          <w:szCs w:val="24"/>
        </w:rPr>
        <w:t>.</w:t>
      </w:r>
    </w:p>
    <w:p w14:paraId="23F7B236" w14:textId="23762E67" w:rsidR="00B84650" w:rsidRPr="007C25FA" w:rsidRDefault="00B84650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0" w:name="_Hlk160649345"/>
      <w:r w:rsidRPr="007C25FA">
        <w:rPr>
          <w:rFonts w:ascii="Times New Roman" w:hAnsi="Times New Roman" w:cs="Times New Roman"/>
          <w:sz w:val="24"/>
          <w:szCs w:val="24"/>
        </w:rPr>
        <w:t>Data in (</w:t>
      </w:r>
      <w:r w:rsidR="00930CA7" w:rsidRPr="007C25FA">
        <w:rPr>
          <w:rFonts w:ascii="Times New Roman" w:hAnsi="Times New Roman" w:cs="Times New Roman"/>
          <w:sz w:val="24"/>
          <w:szCs w:val="24"/>
        </w:rPr>
        <w:t>b</w:t>
      </w:r>
      <w:r w:rsidRPr="007C25FA">
        <w:rPr>
          <w:rFonts w:ascii="Times New Roman" w:hAnsi="Times New Roman" w:cs="Times New Roman"/>
          <w:sz w:val="24"/>
          <w:szCs w:val="24"/>
        </w:rPr>
        <w:t>) and (</w:t>
      </w:r>
      <w:r w:rsidR="00930CA7" w:rsidRPr="007C25FA">
        <w:rPr>
          <w:rFonts w:ascii="Times New Roman" w:hAnsi="Times New Roman" w:cs="Times New Roman"/>
          <w:sz w:val="24"/>
          <w:szCs w:val="24"/>
        </w:rPr>
        <w:t>c</w:t>
      </w:r>
      <w:r w:rsidRPr="007C25FA">
        <w:rPr>
          <w:rFonts w:ascii="Times New Roman" w:hAnsi="Times New Roman" w:cs="Times New Roman"/>
          <w:sz w:val="24"/>
          <w:szCs w:val="24"/>
        </w:rPr>
        <w:t xml:space="preserve">) are shown as box plots together with individual data points, and whiskers indicate minimum to maximum (n=9 animals per genotype). </w:t>
      </w:r>
      <w:r w:rsidR="00490E1B" w:rsidRPr="007C25FA">
        <w:rPr>
          <w:rFonts w:ascii="Times New Roman" w:hAnsi="Times New Roman" w:cs="Times New Roman"/>
          <w:sz w:val="24"/>
          <w:szCs w:val="24"/>
        </w:rPr>
        <w:t>Data in (</w:t>
      </w:r>
      <w:r w:rsidR="00490E1B">
        <w:rPr>
          <w:rFonts w:ascii="Times New Roman" w:hAnsi="Times New Roman" w:cs="Times New Roman"/>
          <w:sz w:val="24"/>
          <w:szCs w:val="24"/>
        </w:rPr>
        <w:t>d</w:t>
      </w:r>
      <w:r w:rsidR="00490E1B" w:rsidRPr="007C25FA">
        <w:rPr>
          <w:rFonts w:ascii="Times New Roman" w:hAnsi="Times New Roman" w:cs="Times New Roman"/>
          <w:sz w:val="24"/>
          <w:szCs w:val="24"/>
        </w:rPr>
        <w:t xml:space="preserve">) are presented as mean± SD (n=3 independent experiments). </w:t>
      </w:r>
      <w:r w:rsidRPr="007C25FA">
        <w:rPr>
          <w:rFonts w:ascii="Times New Roman" w:hAnsi="Times New Roman" w:cs="Times New Roman"/>
          <w:sz w:val="24"/>
          <w:szCs w:val="24"/>
        </w:rPr>
        <w:t xml:space="preserve">P values obtained by unpaired two-tailed t-test. </w:t>
      </w:r>
      <w:r w:rsidR="00490E1B"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, P&lt; 0.0</w:t>
      </w:r>
      <w:r w:rsidR="00490E1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5, 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*, P&lt; 0.01. ***, P&lt; 0.001.</w:t>
      </w:r>
    </w:p>
    <w:bookmarkEnd w:id="0"/>
    <w:p w14:paraId="223AEFF1" w14:textId="7553E7A4" w:rsidR="00930CA7" w:rsidRPr="007C25FA" w:rsidRDefault="00930CA7" w:rsidP="008814F3">
      <w:pPr>
        <w:spacing w:line="360" w:lineRule="auto"/>
      </w:pPr>
    </w:p>
    <w:p w14:paraId="4A13B20A" w14:textId="7A4E4EF8" w:rsidR="000B6B91" w:rsidRPr="007C25FA" w:rsidRDefault="000B6B91" w:rsidP="008814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 xml:space="preserve">Fig S4. Up-regulation of ATP6AP2, but down-regulation of </w:t>
      </w:r>
      <w:r w:rsidR="002D26E2" w:rsidRPr="007C25FA">
        <w:rPr>
          <w:rFonts w:ascii="Times New Roman" w:hAnsi="Times New Roman" w:cs="Times New Roman"/>
          <w:b/>
          <w:sz w:val="24"/>
          <w:szCs w:val="24"/>
        </w:rPr>
        <w:t>LRP5</w:t>
      </w:r>
      <w:r w:rsidRPr="007C25FA">
        <w:rPr>
          <w:rFonts w:ascii="Times New Roman" w:hAnsi="Times New Roman" w:cs="Times New Roman"/>
          <w:b/>
          <w:sz w:val="24"/>
          <w:szCs w:val="24"/>
        </w:rPr>
        <w:t>/</w:t>
      </w:r>
      <w:r w:rsidR="002D26E2" w:rsidRPr="007C25FA">
        <w:rPr>
          <w:rFonts w:ascii="Times New Roman" w:hAnsi="Times New Roman" w:cs="Times New Roman"/>
          <w:b/>
          <w:sz w:val="24"/>
          <w:szCs w:val="24"/>
        </w:rPr>
        <w:t>LRP6</w:t>
      </w:r>
      <w:r w:rsidRPr="007C25FA">
        <w:rPr>
          <w:rFonts w:ascii="Times New Roman" w:hAnsi="Times New Roman" w:cs="Times New Roman"/>
          <w:b/>
          <w:sz w:val="24"/>
          <w:szCs w:val="24"/>
        </w:rPr>
        <w:t xml:space="preserve"> expression, by Wnt3a</w:t>
      </w:r>
    </w:p>
    <w:p w14:paraId="70A1FA07" w14:textId="774431C5" w:rsidR="000B6B91" w:rsidRPr="007C25FA" w:rsidRDefault="000B6B91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a-e)</w:t>
      </w:r>
      <w:r w:rsidRPr="007C25FA">
        <w:rPr>
          <w:rFonts w:ascii="Times New Roman" w:hAnsi="Times New Roman" w:cs="Times New Roman"/>
          <w:sz w:val="24"/>
          <w:szCs w:val="24"/>
        </w:rPr>
        <w:t xml:space="preserve"> Real-time PCR analysis of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, </w:t>
      </w:r>
      <w:r w:rsidR="002D26E2" w:rsidRPr="007C25FA">
        <w:rPr>
          <w:rFonts w:ascii="Times New Roman" w:hAnsi="Times New Roman" w:cs="Times New Roman"/>
          <w:sz w:val="24"/>
          <w:szCs w:val="24"/>
        </w:rPr>
        <w:t>Lrp5</w:t>
      </w:r>
      <w:r w:rsidR="00F81327" w:rsidRPr="007C25FA">
        <w:rPr>
          <w:rFonts w:ascii="Times New Roman" w:hAnsi="Times New Roman" w:cs="Times New Roman"/>
          <w:sz w:val="24"/>
          <w:szCs w:val="24"/>
        </w:rPr>
        <w:t xml:space="preserve">, </w:t>
      </w:r>
      <w:r w:rsidRPr="007C25FA">
        <w:rPr>
          <w:rFonts w:ascii="Times New Roman" w:hAnsi="Times New Roman" w:cs="Times New Roman"/>
          <w:sz w:val="24"/>
          <w:szCs w:val="24"/>
        </w:rPr>
        <w:t>A</w:t>
      </w:r>
      <w:r w:rsidR="002D26E2" w:rsidRPr="007C25FA">
        <w:rPr>
          <w:rFonts w:ascii="Times New Roman" w:hAnsi="Times New Roman" w:cs="Times New Roman"/>
          <w:sz w:val="24"/>
          <w:szCs w:val="24"/>
        </w:rPr>
        <w:t>tp6ap</w:t>
      </w:r>
      <w:r w:rsidRPr="007C25FA">
        <w:rPr>
          <w:rFonts w:ascii="Times New Roman" w:hAnsi="Times New Roman" w:cs="Times New Roman"/>
          <w:sz w:val="24"/>
          <w:szCs w:val="24"/>
        </w:rPr>
        <w:t xml:space="preserve">2, Rankl, OPG and Ctnnb1 (beta-catenin) expression in BMSCs derived from the indicated mice with or without wnt3a treatment (100 ng/ml, 12 h). </w:t>
      </w:r>
    </w:p>
    <w:p w14:paraId="1101DAED" w14:textId="5DC1AC4F" w:rsidR="000B6B91" w:rsidRPr="007C25FA" w:rsidRDefault="00490E1B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1" w:name="_Hlk160649423"/>
      <w:r w:rsidRPr="007C25FA">
        <w:rPr>
          <w:rFonts w:ascii="Times New Roman" w:hAnsi="Times New Roman" w:cs="Times New Roman"/>
          <w:sz w:val="24"/>
          <w:szCs w:val="24"/>
        </w:rPr>
        <w:t xml:space="preserve">Data are presented as mean± SD (n=3 independent experiments). </w:t>
      </w:r>
      <w:bookmarkEnd w:id="1"/>
      <w:r w:rsidR="000B6B91" w:rsidRPr="007C25FA">
        <w:rPr>
          <w:rFonts w:ascii="Times New Roman" w:hAnsi="Times New Roman" w:cs="Times New Roman"/>
          <w:sz w:val="24"/>
          <w:szCs w:val="24"/>
        </w:rPr>
        <w:t xml:space="preserve">P values obtained by two-way ANOVA followed by Bonferroni post hoc test. </w:t>
      </w:r>
      <w:r w:rsidR="000B6B91"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*, P&lt; 0.05. **, p&lt; 0.01, </w:t>
      </w:r>
      <w:r w:rsidR="000B6B91"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significant difference.</w:t>
      </w:r>
    </w:p>
    <w:p w14:paraId="0474D2FE" w14:textId="7755E53F" w:rsidR="008258F0" w:rsidRPr="007C25FA" w:rsidRDefault="008258F0" w:rsidP="00251156">
      <w:pPr>
        <w:widowControl/>
        <w:spacing w:line="360" w:lineRule="auto"/>
        <w:jc w:val="left"/>
      </w:pPr>
    </w:p>
    <w:p w14:paraId="14E68608" w14:textId="66D61A77" w:rsidR="00AB3C38" w:rsidRPr="007C25FA" w:rsidRDefault="00AB3C38" w:rsidP="0025115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 xml:space="preserve">Fig S5. </w:t>
      </w:r>
      <w:r w:rsidR="007E4FB0" w:rsidRPr="007C25FA">
        <w:rPr>
          <w:rFonts w:ascii="Times New Roman" w:hAnsi="Times New Roman" w:cs="Times New Roman"/>
          <w:b/>
          <w:bCs/>
          <w:sz w:val="24"/>
          <w:szCs w:val="24"/>
        </w:rPr>
        <w:t xml:space="preserve">Requirement of ATP6AP2 for Wnt3a suppression of </w:t>
      </w:r>
      <w:r w:rsidRPr="007C25FA">
        <w:rPr>
          <w:rFonts w:ascii="Times New Roman" w:hAnsi="Times New Roman" w:cs="Times New Roman"/>
          <w:b/>
          <w:bCs/>
          <w:sz w:val="24"/>
          <w:szCs w:val="24"/>
        </w:rPr>
        <w:t>β-catenin’s ubiquitination</w:t>
      </w:r>
    </w:p>
    <w:p w14:paraId="74B22171" w14:textId="6A986DDB" w:rsidR="00AB3C38" w:rsidRPr="007C25FA" w:rsidRDefault="00AB3C38" w:rsidP="0025115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(a-b)</w:t>
      </w:r>
      <w:r w:rsidRPr="007C25FA">
        <w:rPr>
          <w:rFonts w:ascii="Times New Roman" w:hAnsi="Times New Roman" w:cs="Times New Roman"/>
          <w:sz w:val="24"/>
          <w:szCs w:val="24"/>
        </w:rPr>
        <w:t xml:space="preserve"> </w:t>
      </w:r>
      <w:r w:rsidR="00FE56D7" w:rsidRPr="007C25FA">
        <w:rPr>
          <w:rFonts w:ascii="Times New Roman" w:hAnsi="Times New Roman" w:cs="Times New Roman"/>
          <w:sz w:val="24"/>
          <w:szCs w:val="24"/>
        </w:rPr>
        <w:t xml:space="preserve">Ctrl and ATP6AP2-KD MC3T3 cells were treated with or without 100 ng/ml Wnt3a for 4 h, followed with 10 </w:t>
      </w:r>
      <w:proofErr w:type="spellStart"/>
      <w:r w:rsidR="00FE56D7" w:rsidRPr="007C25F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E56D7" w:rsidRPr="007C25FA">
        <w:rPr>
          <w:rFonts w:ascii="Times New Roman" w:hAnsi="Times New Roman" w:cs="Times New Roman"/>
          <w:sz w:val="24"/>
          <w:szCs w:val="24"/>
        </w:rPr>
        <w:t xml:space="preserve"> MG132 for additional 4 h. β-catenin was immunoprecipitated with a β-catenin antibody. Input and immunoprecipitated fractions were </w:t>
      </w:r>
      <w:proofErr w:type="spellStart"/>
      <w:r w:rsidR="00FE56D7" w:rsidRPr="007C25FA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FE56D7" w:rsidRPr="007C25FA">
        <w:rPr>
          <w:rFonts w:ascii="Times New Roman" w:hAnsi="Times New Roman" w:cs="Times New Roman"/>
          <w:sz w:val="24"/>
          <w:szCs w:val="24"/>
        </w:rPr>
        <w:t xml:space="preserve"> by immunoblotting. Quantitative analysis was shown in b.</w:t>
      </w:r>
    </w:p>
    <w:p w14:paraId="4C3CB503" w14:textId="1066A8CE" w:rsidR="00FE56D7" w:rsidRPr="007C25FA" w:rsidRDefault="00490E1B" w:rsidP="00FE56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hAnsi="Times New Roman" w:cs="Times New Roman"/>
          <w:sz w:val="24"/>
          <w:szCs w:val="24"/>
        </w:rPr>
        <w:t xml:space="preserve">Data are presented as mean± SD (n=3 independent experiments). </w:t>
      </w:r>
      <w:r w:rsidR="00FE56D7" w:rsidRPr="007C25FA">
        <w:rPr>
          <w:rFonts w:ascii="Times New Roman" w:hAnsi="Times New Roman" w:cs="Times New Roman"/>
          <w:sz w:val="24"/>
          <w:szCs w:val="24"/>
        </w:rPr>
        <w:t xml:space="preserve">P values obtained by two-way ANOVA followed by Bonferroni post hoc test. </w:t>
      </w:r>
      <w:r w:rsidR="00FE56D7"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, P&lt; 0.05, significant difference.</w:t>
      </w:r>
    </w:p>
    <w:p w14:paraId="5534F125" w14:textId="77777777" w:rsidR="008258F0" w:rsidRPr="007C25FA" w:rsidRDefault="008258F0" w:rsidP="008814F3">
      <w:pPr>
        <w:spacing w:line="360" w:lineRule="auto"/>
      </w:pPr>
    </w:p>
    <w:p w14:paraId="024ADD77" w14:textId="61232091" w:rsidR="005A416D" w:rsidRPr="007C25FA" w:rsidRDefault="005A416D" w:rsidP="00251156">
      <w:pPr>
        <w:widowControl/>
        <w:spacing w:line="360" w:lineRule="auto"/>
        <w:jc w:val="left"/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Fig S6. Increased LRP6 lysosomal distribution in ATP6AP2-KO MC3T3 cells</w:t>
      </w:r>
    </w:p>
    <w:p w14:paraId="0D1EBF34" w14:textId="77777777" w:rsidR="005A416D" w:rsidRPr="007C25FA" w:rsidRDefault="005A416D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a)</w:t>
      </w:r>
      <w:r w:rsidRPr="007C25FA">
        <w:rPr>
          <w:rFonts w:ascii="Times New Roman" w:hAnsi="Times New Roman" w:cs="Times New Roman"/>
          <w:sz w:val="24"/>
          <w:szCs w:val="24"/>
        </w:rPr>
        <w:t xml:space="preserve"> Illustration of various deletion mutants of ATP6AP2.</w:t>
      </w:r>
    </w:p>
    <w:p w14:paraId="6F99DE5E" w14:textId="5C261C7D" w:rsidR="005A416D" w:rsidRPr="007C25FA" w:rsidRDefault="005A416D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(b-c)</w:t>
      </w:r>
      <w:r w:rsidRPr="007C25FA">
        <w:rPr>
          <w:rFonts w:ascii="Times New Roman" w:hAnsi="Times New Roman" w:cs="Times New Roman"/>
          <w:sz w:val="24"/>
          <w:szCs w:val="24"/>
        </w:rPr>
        <w:t xml:space="preserve"> Co-immunostaining analysis of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-eGFP with various deletion mutants of ATP6AP2 in MC3T3 cells. Representative images are shown in b. Bar, 10 µm. Quantification </w:t>
      </w:r>
      <w:proofErr w:type="gramStart"/>
      <w:r w:rsidRPr="007C25FA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Pr="007C25FA">
        <w:rPr>
          <w:rFonts w:ascii="Times New Roman" w:hAnsi="Times New Roman" w:cs="Times New Roman"/>
          <w:sz w:val="24"/>
          <w:szCs w:val="24"/>
        </w:rPr>
        <w:t xml:space="preserve"> were shown in C. The co-localization rates of various mutants of ATP6AP2 with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 were determined by the measurement of overlapped signaling (yellow fluorescence) over total GFP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C25FA">
        <w:rPr>
          <w:rFonts w:ascii="Times New Roman" w:hAnsi="Times New Roman" w:cs="Times New Roman"/>
          <w:sz w:val="24"/>
          <w:szCs w:val="24"/>
        </w:rPr>
        <w:t xml:space="preserve"> signal.</w:t>
      </w:r>
    </w:p>
    <w:p w14:paraId="7CF4C0FC" w14:textId="208F2E26" w:rsidR="005A416D" w:rsidRPr="007C25FA" w:rsidRDefault="005A416D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(d-e)</w:t>
      </w:r>
      <w:r w:rsidRPr="007C25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C25FA">
        <w:rPr>
          <w:rFonts w:ascii="Times New Roman" w:hAnsi="Times New Roman" w:cs="Times New Roman"/>
          <w:sz w:val="24"/>
          <w:szCs w:val="24"/>
        </w:rPr>
        <w:t xml:space="preserve">Co-immunostaining analysis of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 with EEA1 (a marker for early endosomes), Rab7 (a marker for late endosomes) or Lamp1 (a marker for late endosomes and early lysosomes) in control and ATP6AP2-KD MC3T3 cells. Representative images were shown in d. Images marked with yellow squares were amplified and shown in the right side. Bar, 10 </w:t>
      </w:r>
      <w:proofErr w:type="spellStart"/>
      <w:r w:rsidRPr="007C25F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C25FA">
        <w:rPr>
          <w:rFonts w:ascii="Times New Roman" w:hAnsi="Times New Roman" w:cs="Times New Roman"/>
          <w:sz w:val="24"/>
          <w:szCs w:val="24"/>
        </w:rPr>
        <w:t xml:space="preserve">. The co-localization index of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 with indicated markers (EEA1, Rab7 and LAMP1) was determined by the measurement of overlapped signaling (yellow fluorescence) over total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>-eGFP signal.</w:t>
      </w:r>
    </w:p>
    <w:p w14:paraId="47FF463E" w14:textId="70F48EBA" w:rsidR="00D47C42" w:rsidRPr="007C25FA" w:rsidRDefault="00D47C42" w:rsidP="008814F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(f-g)</w:t>
      </w:r>
      <w:r w:rsidRPr="007C25FA">
        <w:rPr>
          <w:rFonts w:ascii="Times New Roman" w:hAnsi="Times New Roman" w:cs="Times New Roman"/>
          <w:sz w:val="24"/>
          <w:szCs w:val="24"/>
        </w:rPr>
        <w:t xml:space="preserve"> Time-course analysis of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 protein levels after cycloheximide (CHX) treatment. Ctrl or ATP6AP2-KD MC3T3 cell lines were treated with 50 µg/ml CHX for the indicated time.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 protein levels were analyzed by Western blotting. Representative blots are shown in f, and quantification analysis is presented in g.</w:t>
      </w:r>
    </w:p>
    <w:p w14:paraId="549C7669" w14:textId="4479791B" w:rsidR="005A416D" w:rsidRPr="007C25FA" w:rsidRDefault="005A416D" w:rsidP="008814F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lastRenderedPageBreak/>
        <w:t>(</w:t>
      </w:r>
      <w:r w:rsidR="00D47C42" w:rsidRPr="007C25F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7C25F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C25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C25FA">
        <w:rPr>
          <w:rFonts w:ascii="Times New Roman" w:hAnsi="Times New Roman" w:cs="Times New Roman"/>
          <w:sz w:val="24"/>
          <w:szCs w:val="24"/>
        </w:rPr>
        <w:t xml:space="preserve">Illustration of a working model in which ATP6AP2 deficiency in OB-lineage cells damage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 xml:space="preserve"> trafficking in EEA1</w:t>
      </w:r>
      <w:r w:rsidRPr="007C25F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C25FA">
        <w:rPr>
          <w:rFonts w:ascii="Times New Roman" w:hAnsi="Times New Roman" w:cs="Times New Roman"/>
          <w:sz w:val="24"/>
          <w:szCs w:val="24"/>
        </w:rPr>
        <w:t xml:space="preserve"> vesicle, consequently reducing cell surface levels of </w:t>
      </w:r>
      <w:r w:rsidR="002D26E2" w:rsidRPr="007C25FA">
        <w:rPr>
          <w:rFonts w:ascii="Times New Roman" w:hAnsi="Times New Roman" w:cs="Times New Roman"/>
          <w:sz w:val="24"/>
          <w:szCs w:val="24"/>
        </w:rPr>
        <w:t>LRP6</w:t>
      </w:r>
      <w:r w:rsidRPr="007C25FA">
        <w:rPr>
          <w:rFonts w:ascii="Times New Roman" w:hAnsi="Times New Roman" w:cs="Times New Roman"/>
          <w:sz w:val="24"/>
          <w:szCs w:val="24"/>
        </w:rPr>
        <w:t>.</w:t>
      </w:r>
    </w:p>
    <w:p w14:paraId="11778585" w14:textId="2AD3115A" w:rsidR="005A416D" w:rsidRPr="007C25FA" w:rsidRDefault="005A416D" w:rsidP="008814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hAnsi="Times New Roman" w:cs="Times New Roman"/>
          <w:sz w:val="24"/>
          <w:szCs w:val="24"/>
        </w:rPr>
        <w:t xml:space="preserve">Data in (c) and (e) are shown as box plots together with individual data points, and whiskers indicate minimum to maximum (n = 10). </w:t>
      </w:r>
      <w:r w:rsidR="00D47C42" w:rsidRPr="007C25FA">
        <w:rPr>
          <w:rFonts w:ascii="Times New Roman" w:hAnsi="Times New Roman" w:cs="Times New Roman"/>
          <w:sz w:val="24"/>
          <w:szCs w:val="24"/>
        </w:rPr>
        <w:t xml:space="preserve">Data in (g) are presented as mean± SD (n=3). </w:t>
      </w:r>
      <w:r w:rsidRPr="007C25FA">
        <w:rPr>
          <w:rFonts w:ascii="Times New Roman" w:hAnsi="Times New Roman" w:cs="Times New Roman"/>
          <w:sz w:val="24"/>
          <w:szCs w:val="24"/>
        </w:rPr>
        <w:t xml:space="preserve">P values obtained by unpaired two-tailed t-test. 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, P&lt; 0.05. **, P&lt; 0.01. ***, P&lt; 0.001.</w:t>
      </w:r>
    </w:p>
    <w:p w14:paraId="3149FDF5" w14:textId="27FDE01F" w:rsidR="008258F0" w:rsidRPr="007C25FA" w:rsidRDefault="008258F0" w:rsidP="008814F3">
      <w:pPr>
        <w:spacing w:line="360" w:lineRule="auto"/>
      </w:pPr>
    </w:p>
    <w:p w14:paraId="54AB72CC" w14:textId="321AC131" w:rsidR="00C01371" w:rsidRPr="007C25FA" w:rsidRDefault="00C01371" w:rsidP="00C013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 xml:space="preserve">Fig S7. </w:t>
      </w:r>
      <w:r w:rsidR="00A9418F" w:rsidRPr="007C25FA">
        <w:rPr>
          <w:rFonts w:ascii="Times New Roman" w:hAnsi="Times New Roman" w:cs="Times New Roman"/>
          <w:b/>
          <w:bCs/>
          <w:sz w:val="24"/>
          <w:szCs w:val="24"/>
        </w:rPr>
        <w:t>Increased N-cadherin lysosomal distribution in ATP6AP2-KO MC3T3 cells</w:t>
      </w:r>
    </w:p>
    <w:p w14:paraId="4BA559FE" w14:textId="5DD1BDE2" w:rsidR="00A9418F" w:rsidRPr="007C25FA" w:rsidRDefault="00C01371" w:rsidP="00A941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(a-</w:t>
      </w:r>
      <w:r w:rsidR="00A9418F" w:rsidRPr="007C25F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C25F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C25FA">
        <w:rPr>
          <w:rFonts w:ascii="Times New Roman" w:hAnsi="Times New Roman" w:cs="Times New Roman"/>
          <w:sz w:val="24"/>
          <w:szCs w:val="24"/>
        </w:rPr>
        <w:t xml:space="preserve"> </w:t>
      </w:r>
      <w:r w:rsidR="00A9418F" w:rsidRPr="007C25FA">
        <w:rPr>
          <w:rFonts w:ascii="Times New Roman" w:hAnsi="Times New Roman" w:cs="Times New Roman"/>
          <w:sz w:val="24"/>
          <w:szCs w:val="24"/>
        </w:rPr>
        <w:t xml:space="preserve">Co-immunostaining analysis of N-cadherin-GFP with EEA1 (a marker for early endosomes), Rab7 (a marker for late endosomes) or Lamp1 (a marker for late endosomes and early lysosomes) in control and ATP6AP2-KD MC3T3 cells. Representative images were shown in a. Images marked with yellow squares were amplified and shown in the right side. Bar, 10 </w:t>
      </w:r>
      <w:proofErr w:type="spellStart"/>
      <w:r w:rsidR="00A9418F" w:rsidRPr="007C25F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9418F" w:rsidRPr="007C25FA">
        <w:rPr>
          <w:rFonts w:ascii="Times New Roman" w:hAnsi="Times New Roman" w:cs="Times New Roman"/>
          <w:sz w:val="24"/>
          <w:szCs w:val="24"/>
        </w:rPr>
        <w:t>. The co-localization index of N-cadherin with indicated markers (EEA1, Rab7 and LAMP1) was determined by the measurement of overlapped signaling (yellow fluorescence) over total N-cadherin-</w:t>
      </w:r>
      <w:proofErr w:type="spellStart"/>
      <w:r w:rsidR="00A9418F" w:rsidRPr="007C25FA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="00A9418F" w:rsidRPr="007C25FA">
        <w:rPr>
          <w:rFonts w:ascii="Times New Roman" w:hAnsi="Times New Roman" w:cs="Times New Roman"/>
          <w:sz w:val="24"/>
          <w:szCs w:val="24"/>
        </w:rPr>
        <w:t xml:space="preserve"> signal.</w:t>
      </w:r>
    </w:p>
    <w:p w14:paraId="052DC2C4" w14:textId="32258800" w:rsidR="00A9418F" w:rsidRPr="007C25FA" w:rsidRDefault="00A9418F" w:rsidP="00A9418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C25FA">
        <w:rPr>
          <w:rFonts w:ascii="Times New Roman" w:hAnsi="Times New Roman" w:cs="Times New Roman"/>
          <w:sz w:val="24"/>
          <w:szCs w:val="24"/>
        </w:rPr>
        <w:t xml:space="preserve">Data in (b) is shown as box plots together with individual data points, and whiskers indicate minimum to maximum (n = 10). P values obtained by unpaired two-tailed t-test. </w:t>
      </w:r>
      <w:r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*, P&lt; 0.01. ***, P&lt; 0.001.</w:t>
      </w:r>
    </w:p>
    <w:p w14:paraId="6F1B5775" w14:textId="6591496D" w:rsidR="00C01371" w:rsidRPr="007C25FA" w:rsidRDefault="00C01371" w:rsidP="008814F3">
      <w:pPr>
        <w:spacing w:line="360" w:lineRule="auto"/>
      </w:pPr>
    </w:p>
    <w:p w14:paraId="0F7D5771" w14:textId="514806E1" w:rsidR="00FE56D7" w:rsidRPr="007C25FA" w:rsidRDefault="00FE56D7" w:rsidP="00FE56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25FA">
        <w:rPr>
          <w:rFonts w:ascii="Times New Roman" w:hAnsi="Times New Roman" w:cs="Times New Roman"/>
          <w:b/>
          <w:sz w:val="24"/>
          <w:szCs w:val="24"/>
        </w:rPr>
        <w:t>Fig S</w:t>
      </w:r>
      <w:r w:rsidR="00C01371" w:rsidRPr="007C25FA">
        <w:rPr>
          <w:rFonts w:ascii="Times New Roman" w:hAnsi="Times New Roman" w:cs="Times New Roman"/>
          <w:b/>
          <w:sz w:val="24"/>
          <w:szCs w:val="24"/>
        </w:rPr>
        <w:t>8</w:t>
      </w:r>
      <w:r w:rsidRPr="007C25FA">
        <w:rPr>
          <w:rFonts w:ascii="Times New Roman" w:hAnsi="Times New Roman" w:cs="Times New Roman"/>
          <w:b/>
          <w:sz w:val="24"/>
          <w:szCs w:val="24"/>
        </w:rPr>
        <w:t>. Up-regulation of ATP6AP2 and OPG, and down-regulation of Lrp5 and Lrp6 expression in both ctrl and ATP6AP2-KO BMSCs by expression of active β-catenin</w:t>
      </w:r>
    </w:p>
    <w:p w14:paraId="56905594" w14:textId="2F9412A0" w:rsidR="00FE56D7" w:rsidRPr="007C25FA" w:rsidRDefault="00FE56D7" w:rsidP="00FE56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b/>
          <w:bCs/>
          <w:sz w:val="24"/>
          <w:szCs w:val="24"/>
        </w:rPr>
        <w:t>(a-d)</w:t>
      </w:r>
      <w:r w:rsidRPr="007C25FA">
        <w:rPr>
          <w:rFonts w:ascii="Times New Roman" w:hAnsi="Times New Roman" w:cs="Times New Roman"/>
          <w:sz w:val="24"/>
          <w:szCs w:val="24"/>
        </w:rPr>
        <w:t xml:space="preserve"> Real-time PCR analysis of A</w:t>
      </w:r>
      <w:r w:rsidR="002D26E2" w:rsidRPr="007C25FA">
        <w:rPr>
          <w:rFonts w:ascii="Times New Roman" w:hAnsi="Times New Roman" w:cs="Times New Roman"/>
          <w:sz w:val="24"/>
          <w:szCs w:val="24"/>
        </w:rPr>
        <w:t>tp6ap</w:t>
      </w:r>
      <w:r w:rsidRPr="007C25FA">
        <w:rPr>
          <w:rFonts w:ascii="Times New Roman" w:hAnsi="Times New Roman" w:cs="Times New Roman"/>
          <w:sz w:val="24"/>
          <w:szCs w:val="24"/>
        </w:rPr>
        <w:t xml:space="preserve">2, Lrp5, Lrp6, Rankl and OPG expression in active beta-catenin expressed BMSCs. </w:t>
      </w:r>
    </w:p>
    <w:p w14:paraId="1F093FEE" w14:textId="37F42857" w:rsidR="008258F0" w:rsidRPr="00C15F4A" w:rsidRDefault="00490E1B" w:rsidP="008814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25FA">
        <w:rPr>
          <w:rFonts w:ascii="Times New Roman" w:hAnsi="Times New Roman" w:cs="Times New Roman"/>
          <w:sz w:val="24"/>
          <w:szCs w:val="24"/>
        </w:rPr>
        <w:t xml:space="preserve">Data are presented as mean± SD (n=3 independent experiments). </w:t>
      </w:r>
      <w:r w:rsidR="00FE56D7" w:rsidRPr="007C25FA">
        <w:rPr>
          <w:rFonts w:ascii="Times New Roman" w:hAnsi="Times New Roman" w:cs="Times New Roman"/>
          <w:sz w:val="24"/>
          <w:szCs w:val="24"/>
        </w:rPr>
        <w:t xml:space="preserve">P values obtained by two-way ANOVA followed by Bonferroni post hoc test. </w:t>
      </w:r>
      <w:r w:rsidR="00FE56D7" w:rsidRPr="007C25F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, P&lt; 0.05. **, p&lt; 0.01. ***, p&lt; 0.001, significant difference.</w:t>
      </w:r>
    </w:p>
    <w:sectPr w:rsidR="008258F0" w:rsidRPr="00C15F4A" w:rsidSect="00BF5E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7A56D" w14:textId="77777777" w:rsidR="00BF5E0B" w:rsidRDefault="00BF5E0B" w:rsidP="008258F0">
      <w:r>
        <w:separator/>
      </w:r>
    </w:p>
  </w:endnote>
  <w:endnote w:type="continuationSeparator" w:id="0">
    <w:p w14:paraId="0B9FD1D0" w14:textId="77777777" w:rsidR="00BF5E0B" w:rsidRDefault="00BF5E0B" w:rsidP="00825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C48E7" w14:textId="77777777" w:rsidR="00BF5E0B" w:rsidRDefault="00BF5E0B" w:rsidP="008258F0">
      <w:r>
        <w:separator/>
      </w:r>
    </w:p>
  </w:footnote>
  <w:footnote w:type="continuationSeparator" w:id="0">
    <w:p w14:paraId="395A3D56" w14:textId="77777777" w:rsidR="00BF5E0B" w:rsidRDefault="00BF5E0B" w:rsidP="00825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775D3"/>
    <w:multiLevelType w:val="hybridMultilevel"/>
    <w:tmpl w:val="D594247E"/>
    <w:lvl w:ilvl="0" w:tplc="A018373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889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D2D"/>
    <w:rsid w:val="000B6B91"/>
    <w:rsid w:val="001807D7"/>
    <w:rsid w:val="00206126"/>
    <w:rsid w:val="0024115C"/>
    <w:rsid w:val="00251156"/>
    <w:rsid w:val="002827C7"/>
    <w:rsid w:val="002D26E2"/>
    <w:rsid w:val="002F2018"/>
    <w:rsid w:val="00303694"/>
    <w:rsid w:val="00305541"/>
    <w:rsid w:val="00481FC7"/>
    <w:rsid w:val="00490E1B"/>
    <w:rsid w:val="004C615E"/>
    <w:rsid w:val="005736E3"/>
    <w:rsid w:val="005A416D"/>
    <w:rsid w:val="00634560"/>
    <w:rsid w:val="0066400E"/>
    <w:rsid w:val="006D6DAE"/>
    <w:rsid w:val="00752EEA"/>
    <w:rsid w:val="007C25FA"/>
    <w:rsid w:val="007E4FB0"/>
    <w:rsid w:val="00800469"/>
    <w:rsid w:val="008258F0"/>
    <w:rsid w:val="008814F3"/>
    <w:rsid w:val="00930CA7"/>
    <w:rsid w:val="009811D0"/>
    <w:rsid w:val="009B04E0"/>
    <w:rsid w:val="00A63670"/>
    <w:rsid w:val="00A9418F"/>
    <w:rsid w:val="00AB3C38"/>
    <w:rsid w:val="00AB5657"/>
    <w:rsid w:val="00AC5D2D"/>
    <w:rsid w:val="00B575BC"/>
    <w:rsid w:val="00B65923"/>
    <w:rsid w:val="00B84650"/>
    <w:rsid w:val="00B905DD"/>
    <w:rsid w:val="00BA2A2B"/>
    <w:rsid w:val="00BF5E0B"/>
    <w:rsid w:val="00C01371"/>
    <w:rsid w:val="00C15F4A"/>
    <w:rsid w:val="00D47C42"/>
    <w:rsid w:val="00E51A0F"/>
    <w:rsid w:val="00F23F2E"/>
    <w:rsid w:val="00F81327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7B2F5"/>
  <w15:chartTrackingRefBased/>
  <w15:docId w15:val="{AE9FF2C5-ED32-4307-B97B-E7FE76A8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8F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F2018"/>
  </w:style>
  <w:style w:type="paragraph" w:styleId="a8">
    <w:name w:val="List Paragraph"/>
    <w:basedOn w:val="a"/>
    <w:uiPriority w:val="34"/>
    <w:qFormat/>
    <w:rsid w:val="00B905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4</Words>
  <Characters>6295</Characters>
  <Application>Microsoft Office Word</Application>
  <DocSecurity>0</DocSecurity>
  <Lines>52</Lines>
  <Paragraphs>14</Paragraphs>
  <ScaleCrop>false</ScaleCrop>
  <Company>Augusta University</Company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family</dc:creator>
  <cp:keywords/>
  <dc:description/>
  <cp:lastModifiedBy>lei xiong</cp:lastModifiedBy>
  <cp:revision>4</cp:revision>
  <dcterms:created xsi:type="dcterms:W3CDTF">2024-03-07T00:32:00Z</dcterms:created>
  <dcterms:modified xsi:type="dcterms:W3CDTF">2024-03-07T01:33:00Z</dcterms:modified>
</cp:coreProperties>
</file>